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A0BCF" w14:textId="21B0B18B" w:rsidR="00962885" w:rsidRDefault="00962885" w:rsidP="00E76289">
      <w:pPr>
        <w:jc w:val="both"/>
      </w:pPr>
      <w:r w:rsidRPr="00962885">
        <w:rPr>
          <w:b/>
          <w:bCs/>
        </w:rPr>
        <w:t>Supplementary Table S1</w:t>
      </w:r>
      <w:r w:rsidRPr="00962885">
        <w:t>. Baseline and outcome characteristics in the retrospective vs prospective cohort.</w:t>
      </w:r>
      <w:r>
        <w:t xml:space="preserve">  </w:t>
      </w:r>
      <w:r>
        <w:t>Continuous variable</w:t>
      </w:r>
      <w:r w:rsidR="00422D4D">
        <w:t>s</w:t>
      </w:r>
      <w:r>
        <w:t xml:space="preserve"> are summarized as median (interquartile range).</w:t>
      </w:r>
      <w:r>
        <w:t xml:space="preserve"> </w:t>
      </w:r>
      <w:r>
        <w:t>Categorical variables are summarized as count (percentage).</w:t>
      </w:r>
      <w:r w:rsidR="00581EFF">
        <w:t xml:space="preserve"> ECV: External cephalic version. </w:t>
      </w:r>
      <w:r w:rsidR="00422D4D">
        <w:t>CS: Cesarean section.</w:t>
      </w:r>
      <w:r w:rsidR="00422D4D">
        <w:t xml:space="preserve"> </w:t>
      </w:r>
      <w:r w:rsidR="00581EFF">
        <w:t xml:space="preserve">BMI: Body </w:t>
      </w:r>
      <w:r w:rsidR="00422D4D">
        <w:t>m</w:t>
      </w:r>
      <w:r w:rsidR="00581EFF">
        <w:t xml:space="preserve">ass </w:t>
      </w:r>
      <w:r w:rsidR="00422D4D">
        <w:t>i</w:t>
      </w:r>
      <w:r w:rsidR="00581EFF">
        <w:t>ndex. GDM: Gestational diabetes mellitus. DM: Diabetes mellitus.</w:t>
      </w:r>
      <w:r w:rsidR="0065776A">
        <w:t xml:space="preserve"> AF: Amniotic </w:t>
      </w:r>
      <w:r w:rsidR="00422D4D">
        <w:t>f</w:t>
      </w:r>
      <w:r w:rsidR="0065776A">
        <w:t xml:space="preserve">luid. PROM: Preterm </w:t>
      </w:r>
      <w:r w:rsidR="00422D4D">
        <w:t>r</w:t>
      </w:r>
      <w:r w:rsidR="0065776A">
        <w:t xml:space="preserve">upture of </w:t>
      </w:r>
      <w:r w:rsidR="00422D4D">
        <w:t>m</w:t>
      </w:r>
      <w:r w:rsidR="0065776A">
        <w:t xml:space="preserve">embranes. </w:t>
      </w:r>
      <w:r w:rsidR="00CE6451">
        <w:t xml:space="preserve">FHR: Fetal </w:t>
      </w:r>
      <w:r w:rsidR="00422D4D">
        <w:t>h</w:t>
      </w:r>
      <w:r w:rsidR="00CE6451">
        <w:t>eart rate.</w:t>
      </w:r>
      <w:r w:rsidR="00F74382">
        <w:t xml:space="preserve"> ICU: Intensive care unit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627"/>
        <w:gridCol w:w="1340"/>
        <w:gridCol w:w="1617"/>
        <w:gridCol w:w="1411"/>
        <w:gridCol w:w="867"/>
      </w:tblGrid>
      <w:tr w:rsidR="00B62805" w14:paraId="02C3AAC2" w14:textId="77777777" w:rsidTr="00962885"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39EAC828" w14:textId="77777777" w:rsidR="00B62805" w:rsidRPr="00962885" w:rsidRDefault="00B62805" w:rsidP="00962885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A35AC" w14:textId="77777777" w:rsidR="00B62805" w:rsidRPr="00962885" w:rsidRDefault="00B62805" w:rsidP="00962885">
            <w:pPr>
              <w:jc w:val="center"/>
              <w:rPr>
                <w:b/>
                <w:bCs/>
              </w:rPr>
            </w:pPr>
            <w:r w:rsidRPr="00962885">
              <w:rPr>
                <w:b/>
                <w:bCs/>
              </w:rPr>
              <w:t>Total</w:t>
            </w:r>
          </w:p>
          <w:p w14:paraId="71DCDA7F" w14:textId="713CBC9A" w:rsidR="00962885" w:rsidRPr="00962885" w:rsidRDefault="00962885" w:rsidP="00962885">
            <w:pPr>
              <w:jc w:val="center"/>
              <w:rPr>
                <w:b/>
                <w:bCs/>
              </w:rPr>
            </w:pPr>
            <w:r w:rsidRPr="00962885">
              <w:rPr>
                <w:b/>
                <w:bCs/>
              </w:rPr>
              <w:t>n = 990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1267714" w14:textId="77777777" w:rsidR="00B62805" w:rsidRPr="00962885" w:rsidRDefault="00B62805" w:rsidP="00962885">
            <w:pPr>
              <w:jc w:val="center"/>
              <w:rPr>
                <w:b/>
                <w:bCs/>
              </w:rPr>
            </w:pPr>
            <w:r w:rsidRPr="00962885">
              <w:rPr>
                <w:b/>
                <w:bCs/>
              </w:rPr>
              <w:t>Retrospective</w:t>
            </w:r>
          </w:p>
          <w:p w14:paraId="7F0D8384" w14:textId="597BA196" w:rsidR="00962885" w:rsidRPr="00962885" w:rsidRDefault="00962885" w:rsidP="00962885">
            <w:pPr>
              <w:jc w:val="center"/>
              <w:rPr>
                <w:b/>
                <w:bCs/>
              </w:rPr>
            </w:pPr>
            <w:r w:rsidRPr="00962885">
              <w:rPr>
                <w:b/>
                <w:bCs/>
              </w:rPr>
              <w:t>n = 645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CE3C52F" w14:textId="77777777" w:rsidR="00B62805" w:rsidRPr="00962885" w:rsidRDefault="00B62805" w:rsidP="00962885">
            <w:pPr>
              <w:jc w:val="center"/>
              <w:rPr>
                <w:b/>
                <w:bCs/>
              </w:rPr>
            </w:pPr>
            <w:r w:rsidRPr="00962885">
              <w:rPr>
                <w:b/>
                <w:bCs/>
              </w:rPr>
              <w:t>Prospective</w:t>
            </w:r>
          </w:p>
          <w:p w14:paraId="447B48C0" w14:textId="495AD75A" w:rsidR="00962885" w:rsidRPr="00962885" w:rsidRDefault="00962885" w:rsidP="00962885">
            <w:pPr>
              <w:jc w:val="center"/>
              <w:rPr>
                <w:b/>
                <w:bCs/>
              </w:rPr>
            </w:pPr>
            <w:r w:rsidRPr="00962885">
              <w:rPr>
                <w:b/>
                <w:bCs/>
              </w:rPr>
              <w:t>n = 345</w:t>
            </w:r>
          </w:p>
        </w:tc>
        <w:tc>
          <w:tcPr>
            <w:tcW w:w="0" w:type="auto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2A8D1DF9" w14:textId="77777777" w:rsidR="00B62805" w:rsidRPr="00962885" w:rsidRDefault="00B62805" w:rsidP="00962885">
            <w:pPr>
              <w:jc w:val="center"/>
              <w:rPr>
                <w:b/>
                <w:bCs/>
              </w:rPr>
            </w:pPr>
            <w:r w:rsidRPr="00962885">
              <w:rPr>
                <w:b/>
                <w:bCs/>
                <w:i/>
              </w:rPr>
              <w:t>p</w:t>
            </w:r>
          </w:p>
        </w:tc>
      </w:tr>
      <w:tr w:rsidR="00B62805" w14:paraId="4382D193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99BB0" w14:textId="5F835937" w:rsidR="00B62805" w:rsidRPr="00962885" w:rsidRDefault="00B62805" w:rsidP="00B62805">
            <w:pPr>
              <w:rPr>
                <w:b/>
                <w:bCs/>
              </w:rPr>
            </w:pPr>
            <w:r w:rsidRPr="00962885">
              <w:rPr>
                <w:b/>
                <w:bCs/>
              </w:rPr>
              <w:t xml:space="preserve">Maternal </w:t>
            </w:r>
            <w:r w:rsidR="00581EFF">
              <w:rPr>
                <w:b/>
                <w:bCs/>
              </w:rPr>
              <w:t>a</w:t>
            </w:r>
            <w:r w:rsidRPr="00962885">
              <w:rPr>
                <w:b/>
                <w:bCs/>
              </w:rPr>
              <w:t>ge</w:t>
            </w:r>
            <w:r w:rsidR="00962885" w:rsidRPr="00962885">
              <w:rPr>
                <w:b/>
                <w:bCs/>
              </w:rPr>
              <w:t>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698DD" w14:textId="0270038A" w:rsidR="00B62805" w:rsidRDefault="00B62805" w:rsidP="009B0700">
            <w:r>
              <w:t>33.2 (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68E8C" w14:textId="63D716A1" w:rsidR="00B62805" w:rsidRDefault="00B62805" w:rsidP="009B0700">
            <w:r>
              <w:t>33</w:t>
            </w:r>
            <w:r w:rsidR="00D62D9C">
              <w:t>.0</w:t>
            </w:r>
            <w:r>
              <w:t xml:space="preserve"> (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6201" w14:textId="77777777" w:rsidR="00B62805" w:rsidRDefault="00B62805" w:rsidP="009B0700">
            <w:r>
              <w:t>33.5 (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7F1B" w14:textId="741BA8C4" w:rsidR="00B62805" w:rsidRDefault="009B0700" w:rsidP="009B0700">
            <w:r>
              <w:t>0</w:t>
            </w:r>
            <w:r w:rsidR="00B62805">
              <w:t>.09</w:t>
            </w:r>
            <w:r>
              <w:t>7</w:t>
            </w:r>
          </w:p>
        </w:tc>
      </w:tr>
      <w:tr w:rsidR="00B62805" w14:paraId="1673A643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ED909" w14:textId="3802ABD3" w:rsidR="00B62805" w:rsidRPr="008D0FCF" w:rsidRDefault="00B62805" w:rsidP="00B62805">
            <w:pPr>
              <w:rPr>
                <w:b/>
                <w:bCs/>
              </w:rPr>
            </w:pPr>
            <w:r w:rsidRPr="008D0FCF">
              <w:rPr>
                <w:b/>
                <w:bCs/>
              </w:rPr>
              <w:t>Gestational age at ECV</w:t>
            </w:r>
            <w:r w:rsidR="00962885" w:rsidRPr="008D0FCF">
              <w:rPr>
                <w:b/>
                <w:bCs/>
              </w:rPr>
              <w:t>,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D0D83" w14:textId="28B99C12" w:rsidR="00B62805" w:rsidRDefault="00B62805" w:rsidP="009B0700">
            <w:r>
              <w:t>37.4 (</w:t>
            </w:r>
            <w:r w:rsidR="000E174B">
              <w:t>0</w:t>
            </w:r>
            <w:r>
              <w:t>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8EB0A" w14:textId="203726F6" w:rsidR="00B62805" w:rsidRDefault="00B62805" w:rsidP="009B0700">
            <w:r>
              <w:t>37.3 (</w:t>
            </w:r>
            <w:r w:rsidR="00D62D9C">
              <w:t>0</w:t>
            </w:r>
            <w:r>
              <w:t>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9E05" w14:textId="33F4D5A0" w:rsidR="00B62805" w:rsidRDefault="00B62805" w:rsidP="009B0700">
            <w:r>
              <w:t>37.4 (</w:t>
            </w:r>
            <w:r w:rsidR="00D62D9C">
              <w:t>0</w:t>
            </w:r>
            <w:r>
              <w:t>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AB58D" w14:textId="64266561" w:rsidR="00B62805" w:rsidRDefault="00B62805" w:rsidP="009B0700">
            <w:r>
              <w:t>&lt;</w:t>
            </w:r>
            <w:r w:rsidR="009B0700">
              <w:t>0</w:t>
            </w:r>
            <w:r>
              <w:t>.001</w:t>
            </w:r>
          </w:p>
        </w:tc>
      </w:tr>
      <w:tr w:rsidR="00B62805" w14:paraId="20C11CE9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6ABA6" w14:textId="7312BD01" w:rsidR="00B62805" w:rsidRDefault="00B62805" w:rsidP="00B62805">
            <w:r w:rsidRPr="009B0700">
              <w:rPr>
                <w:b/>
                <w:bCs/>
              </w:rPr>
              <w:t>Nullipa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28B03" w14:textId="1D35C49F" w:rsidR="00B62805" w:rsidRDefault="00B62805" w:rsidP="009B0700">
            <w:r>
              <w:t>554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3F52A" w14:textId="1C96E241" w:rsidR="00B62805" w:rsidRDefault="00B62805" w:rsidP="009B0700">
            <w:r>
              <w:t>362 (5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41C0" w14:textId="77777777" w:rsidR="00B62805" w:rsidRDefault="00B62805" w:rsidP="009B0700">
            <w:r>
              <w:t>192 (5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8D28" w14:textId="300C35F2" w:rsidR="00B62805" w:rsidRDefault="009B0700" w:rsidP="009B0700">
            <w:r>
              <w:t>0</w:t>
            </w:r>
            <w:r w:rsidR="00B62805">
              <w:t>.887</w:t>
            </w:r>
          </w:p>
        </w:tc>
      </w:tr>
      <w:tr w:rsidR="00B62805" w14:paraId="108C3276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5B183" w14:textId="15B12B4D" w:rsidR="00B62805" w:rsidRPr="009B0700" w:rsidRDefault="00B62805" w:rsidP="00B62805">
            <w:pPr>
              <w:rPr>
                <w:b/>
                <w:bCs/>
              </w:rPr>
            </w:pPr>
            <w:r w:rsidRPr="009B0700">
              <w:rPr>
                <w:b/>
                <w:bCs/>
              </w:rPr>
              <w:t xml:space="preserve">Previous </w:t>
            </w:r>
            <w:r w:rsidR="00422D4D">
              <w:rPr>
                <w:b/>
                <w:bCs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461A" w14:textId="0F24CBF6" w:rsidR="00B62805" w:rsidRDefault="00B62805" w:rsidP="009B0700">
            <w:r>
              <w:t>47 (4.</w:t>
            </w:r>
            <w:r w:rsidR="00D62D9C">
              <w:t>6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C2F5" w14:textId="11B150D2" w:rsidR="00B62805" w:rsidRDefault="00B62805" w:rsidP="009B0700">
            <w:r>
              <w:t>33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1F12" w14:textId="4EEC9D74" w:rsidR="00B62805" w:rsidRDefault="00B62805" w:rsidP="009B0700">
            <w:r>
              <w:t>14 (4.</w:t>
            </w:r>
            <w:r w:rsidR="00D62D9C">
              <w:t>1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16D1" w14:textId="5F7E5A7B" w:rsidR="00B62805" w:rsidRDefault="009B0700" w:rsidP="009B0700">
            <w:r>
              <w:t>0</w:t>
            </w:r>
            <w:r w:rsidR="00B62805">
              <w:t>.456</w:t>
            </w:r>
          </w:p>
        </w:tc>
      </w:tr>
      <w:tr w:rsidR="008D0FCF" w14:paraId="18CB6B11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89256" w14:textId="0E6837DD" w:rsidR="008D0FCF" w:rsidRPr="008D0FCF" w:rsidRDefault="008D0FCF" w:rsidP="008D0FCF">
            <w:pPr>
              <w:rPr>
                <w:b/>
                <w:bCs/>
              </w:rPr>
            </w:pPr>
            <w:r w:rsidRPr="00962885">
              <w:rPr>
                <w:b/>
                <w:bCs/>
              </w:rPr>
              <w:t>BMI, Kg/m</w:t>
            </w:r>
            <w:r w:rsidRPr="00962885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8D6A" w14:textId="4F33C066" w:rsidR="008D0FCF" w:rsidRPr="008D0FCF" w:rsidRDefault="008D0FCF" w:rsidP="009B0700">
            <w:pPr>
              <w:rPr>
                <w:b/>
                <w:bCs/>
              </w:rPr>
            </w:pPr>
            <w:r>
              <w:t>26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D34B" w14:textId="0F68DBDB" w:rsidR="008D0FCF" w:rsidRPr="008D0FCF" w:rsidRDefault="008D0FCF" w:rsidP="009B0700">
            <w:pPr>
              <w:rPr>
                <w:b/>
                <w:bCs/>
              </w:rPr>
            </w:pPr>
            <w:r>
              <w:t>26 (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CD39" w14:textId="44C70905" w:rsidR="008D0FCF" w:rsidRPr="008D0FCF" w:rsidRDefault="008D0FCF" w:rsidP="009B0700">
            <w:pPr>
              <w:rPr>
                <w:b/>
                <w:bCs/>
              </w:rPr>
            </w:pPr>
            <w:r>
              <w:t>26 (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99811" w14:textId="0D620B29" w:rsidR="008D0FCF" w:rsidRPr="008D0FCF" w:rsidRDefault="009B0700" w:rsidP="009B0700">
            <w:pPr>
              <w:rPr>
                <w:b/>
                <w:bCs/>
              </w:rPr>
            </w:pPr>
            <w:r>
              <w:t>0</w:t>
            </w:r>
            <w:r w:rsidR="008D0FCF">
              <w:t>.764</w:t>
            </w:r>
          </w:p>
        </w:tc>
      </w:tr>
      <w:tr w:rsidR="009B0700" w14:paraId="610E4D9B" w14:textId="77777777" w:rsidTr="002E7A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72911" w14:textId="344190D9" w:rsidR="009B0700" w:rsidRDefault="009B0700" w:rsidP="00B62805">
            <w:r>
              <w:t xml:space="preserve">  &lt; 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829FC" w14:textId="4094E1BA" w:rsidR="009B0700" w:rsidRDefault="009B0700" w:rsidP="009B0700">
            <w:r>
              <w:t>407 (4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4C5D" w14:textId="4AB4E23D" w:rsidR="009B0700" w:rsidRDefault="009B0700" w:rsidP="009B0700">
            <w:r>
              <w:t>263 (4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167CD" w14:textId="77777777" w:rsidR="009B0700" w:rsidRDefault="009B0700" w:rsidP="009B0700">
            <w:r>
              <w:t>144 (42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FE7653" w14:textId="0552DBA5" w:rsidR="009B0700" w:rsidRDefault="009B0700" w:rsidP="009B0700">
            <w:r>
              <w:t>0.846</w:t>
            </w:r>
          </w:p>
        </w:tc>
      </w:tr>
      <w:tr w:rsidR="009B0700" w14:paraId="78C0607E" w14:textId="77777777" w:rsidTr="002E7A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40C18" w14:textId="77777777" w:rsidR="009B0700" w:rsidRDefault="009B0700" w:rsidP="00B62805">
            <w:r>
              <w:t xml:space="preserve">  25 -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AAA2" w14:textId="2AA48625" w:rsidR="009B0700" w:rsidRDefault="009B0700" w:rsidP="009B0700">
            <w:r>
              <w:t>359 (3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FE4A" w14:textId="094F6AA3" w:rsidR="009B0700" w:rsidRDefault="009B0700" w:rsidP="009B0700">
            <w:r>
              <w:t>233 (3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233E" w14:textId="77777777" w:rsidR="009B0700" w:rsidRDefault="009B0700" w:rsidP="009B0700">
            <w:r>
              <w:t>126 (36.7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8A18D8E" w14:textId="77777777" w:rsidR="009B0700" w:rsidRDefault="009B0700" w:rsidP="009B0700"/>
        </w:tc>
      </w:tr>
      <w:tr w:rsidR="009B0700" w14:paraId="0EE710C6" w14:textId="77777777" w:rsidTr="002E7A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2AECC" w14:textId="77777777" w:rsidR="009B0700" w:rsidRDefault="009B0700" w:rsidP="00B62805">
            <w:r>
              <w:t xml:space="preserve">  30 -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CF42" w14:textId="04BB10A9" w:rsidR="009B0700" w:rsidRDefault="009B0700" w:rsidP="009B0700">
            <w:r>
              <w:t>154 (1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886AD" w14:textId="0230E445" w:rsidR="009B0700" w:rsidRDefault="009B0700" w:rsidP="009B0700">
            <w:r>
              <w:t>100 (1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36807" w14:textId="77777777" w:rsidR="009B0700" w:rsidRDefault="009B0700" w:rsidP="009B0700">
            <w:r>
              <w:t>54 (15.7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8953389" w14:textId="77777777" w:rsidR="009B0700" w:rsidRDefault="009B0700" w:rsidP="009B0700"/>
        </w:tc>
      </w:tr>
      <w:tr w:rsidR="009B0700" w14:paraId="50897F11" w14:textId="77777777" w:rsidTr="002E7A9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B3519" w14:textId="525EAB4C" w:rsidR="009B0700" w:rsidRDefault="009B0700" w:rsidP="00B62805">
            <w:r>
              <w:t xml:space="preserve">  &gt;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19C51" w14:textId="177AE75B" w:rsidR="009B0700" w:rsidRDefault="009B0700" w:rsidP="009B0700">
            <w:r>
              <w:t>64 (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0F09F" w14:textId="4868E68D" w:rsidR="009B0700" w:rsidRDefault="009B0700" w:rsidP="009B0700">
            <w:r>
              <w:t>45 (7.0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FD38" w14:textId="77777777" w:rsidR="009B0700" w:rsidRDefault="009B0700" w:rsidP="009B0700">
            <w:r>
              <w:t>19 (5.54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BBAA86" w14:textId="77777777" w:rsidR="009B0700" w:rsidRDefault="009B0700" w:rsidP="009B0700"/>
        </w:tc>
      </w:tr>
      <w:tr w:rsidR="009B0700" w14:paraId="7F0C9FCF" w14:textId="77777777" w:rsidTr="00D53C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66661" w14:textId="77777777" w:rsidR="009B0700" w:rsidRPr="008D0FCF" w:rsidRDefault="009B0700" w:rsidP="00B51DD8">
            <w:pPr>
              <w:rPr>
                <w:b/>
                <w:bCs/>
              </w:rPr>
            </w:pPr>
            <w:r w:rsidRPr="008D0FCF">
              <w:rPr>
                <w:b/>
                <w:bCs/>
              </w:rPr>
              <w:t>Maternal comorbid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70A0" w14:textId="77777777" w:rsidR="009B0700" w:rsidRDefault="009B0700" w:rsidP="009B07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9EB7" w14:textId="77777777" w:rsidR="009B0700" w:rsidRDefault="009B0700" w:rsidP="009B07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9E3C" w14:textId="77777777" w:rsidR="009B0700" w:rsidRDefault="009B0700" w:rsidP="009B0700"/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C32FC5" w14:textId="62BA4D1B" w:rsidR="009B0700" w:rsidRDefault="009B0700" w:rsidP="009B0700">
            <w:r>
              <w:t>&lt;</w:t>
            </w:r>
            <w:r>
              <w:t>0</w:t>
            </w:r>
            <w:r>
              <w:t>.001</w:t>
            </w:r>
          </w:p>
        </w:tc>
      </w:tr>
      <w:tr w:rsidR="009B0700" w14:paraId="2B2F8C27" w14:textId="77777777" w:rsidTr="00D53C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BC329" w14:textId="77777777" w:rsidR="009B0700" w:rsidRDefault="009B0700" w:rsidP="00B51DD8">
            <w:r>
              <w:t xml:space="preserve">  G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AB238" w14:textId="77777777" w:rsidR="009B0700" w:rsidRDefault="009B0700" w:rsidP="009B0700">
            <w:r>
              <w:t>47 (4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DC44" w14:textId="77777777" w:rsidR="009B0700" w:rsidRDefault="009B0700" w:rsidP="009B0700">
            <w:r>
              <w:t>13 (2.0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194F" w14:textId="77777777" w:rsidR="009B0700" w:rsidRDefault="009B0700" w:rsidP="009B0700">
            <w:r>
              <w:t>34 (9.86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695C83D" w14:textId="77777777" w:rsidR="009B0700" w:rsidRDefault="009B0700" w:rsidP="009B0700"/>
        </w:tc>
      </w:tr>
      <w:tr w:rsidR="009B0700" w14:paraId="796348F4" w14:textId="77777777" w:rsidTr="00D53C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06C4A" w14:textId="77777777" w:rsidR="009B0700" w:rsidRDefault="009B0700" w:rsidP="00B51DD8">
            <w:r>
              <w:t xml:space="preserve">  Pregestational 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2E99" w14:textId="77777777" w:rsidR="009B0700" w:rsidRDefault="009B0700" w:rsidP="009B0700">
            <w:r>
              <w:t>13 (1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363A5" w14:textId="77777777" w:rsidR="009B0700" w:rsidRDefault="009B0700" w:rsidP="009B0700">
            <w:r>
              <w:t>10 (1.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9665" w14:textId="77777777" w:rsidR="009B0700" w:rsidRDefault="009B0700" w:rsidP="009B0700">
            <w:r>
              <w:t>3 (.87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8907849" w14:textId="77777777" w:rsidR="009B0700" w:rsidRDefault="009B0700" w:rsidP="009B0700"/>
        </w:tc>
      </w:tr>
      <w:tr w:rsidR="009B0700" w14:paraId="3DB11684" w14:textId="77777777" w:rsidTr="00D53C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2C0EF" w14:textId="77777777" w:rsidR="009B0700" w:rsidRDefault="009B0700" w:rsidP="00B51DD8">
            <w:r>
              <w:t xml:space="preserve">  Cholest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07A40" w14:textId="52491659" w:rsidR="009B0700" w:rsidRDefault="009B0700" w:rsidP="009B0700">
            <w:r>
              <w:t>2 (</w:t>
            </w:r>
            <w:r w:rsidR="00D62D9C">
              <w:t>0</w:t>
            </w:r>
            <w:r>
              <w:t>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B29A" w14:textId="6D7B46B1" w:rsidR="009B0700" w:rsidRDefault="009B0700" w:rsidP="009B0700">
            <w:r>
              <w:t>1 (</w:t>
            </w:r>
            <w:r w:rsidR="00D62D9C">
              <w:t>0</w:t>
            </w:r>
            <w:r>
              <w:t>.</w:t>
            </w:r>
            <w:r w:rsidR="00D62D9C">
              <w:t>2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B77A" w14:textId="069B7504" w:rsidR="009B0700" w:rsidRDefault="009B0700" w:rsidP="009B0700">
            <w:r>
              <w:t>1 (</w:t>
            </w:r>
            <w:r w:rsidR="00D62D9C">
              <w:t>0</w:t>
            </w:r>
            <w:r>
              <w:t>.</w:t>
            </w:r>
            <w:r w:rsidR="00D62D9C">
              <w:t>3</w:t>
            </w:r>
            <w:r>
              <w:t>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349B4FE" w14:textId="77777777" w:rsidR="009B0700" w:rsidRDefault="009B0700" w:rsidP="009B0700"/>
        </w:tc>
      </w:tr>
      <w:tr w:rsidR="009B0700" w14:paraId="27698CC1" w14:textId="77777777" w:rsidTr="00D53C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9A02B" w14:textId="173FEFCD" w:rsidR="009B0700" w:rsidRDefault="009B0700" w:rsidP="00B51DD8">
            <w:r>
              <w:t xml:space="preserve">  Gestational </w:t>
            </w:r>
            <w:r w:rsidR="00581EFF"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276C6" w14:textId="26DE5C94" w:rsidR="009B0700" w:rsidRDefault="009B0700" w:rsidP="009B0700">
            <w:r>
              <w:t>4 (</w:t>
            </w:r>
            <w:r w:rsidR="00D62D9C">
              <w:t>0</w:t>
            </w:r>
            <w:r>
              <w:t>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36C03" w14:textId="227524AB" w:rsidR="009B0700" w:rsidRDefault="009B0700" w:rsidP="009B0700">
            <w:r>
              <w:t>4 (</w:t>
            </w:r>
            <w:r w:rsidR="00D62D9C">
              <w:t>0</w:t>
            </w:r>
            <w:r>
              <w:t>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8003" w14:textId="77777777" w:rsidR="009B0700" w:rsidRDefault="009B0700" w:rsidP="009B0700">
            <w:r>
              <w:t>0 (0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0B2D386" w14:textId="77777777" w:rsidR="009B0700" w:rsidRDefault="009B0700" w:rsidP="009B0700"/>
        </w:tc>
      </w:tr>
      <w:tr w:rsidR="009B0700" w14:paraId="26824A0E" w14:textId="77777777" w:rsidTr="00D53C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9901F" w14:textId="77777777" w:rsidR="009B0700" w:rsidRDefault="009B0700" w:rsidP="00B51DD8">
            <w:r>
              <w:t xml:space="preserve">  Preeclamp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BE17" w14:textId="7FE7E250" w:rsidR="009B0700" w:rsidRDefault="009B0700" w:rsidP="009B0700">
            <w:r>
              <w:t>8 (</w:t>
            </w:r>
            <w:r w:rsidR="00D62D9C">
              <w:t>0</w:t>
            </w:r>
            <w:r>
              <w:t>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677A" w14:textId="1B25C942" w:rsidR="009B0700" w:rsidRDefault="009B0700" w:rsidP="009B0700">
            <w:r>
              <w:t>3 (</w:t>
            </w:r>
            <w:r w:rsidR="00D62D9C">
              <w:t>0</w:t>
            </w:r>
            <w:r>
              <w:t>.</w:t>
            </w:r>
            <w:r w:rsidR="00D62D9C">
              <w:t>5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D752F" w14:textId="13A6A1ED" w:rsidR="009B0700" w:rsidRDefault="009B0700" w:rsidP="009B0700">
            <w:r>
              <w:t>5 (1.5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29558F4" w14:textId="77777777" w:rsidR="009B0700" w:rsidRDefault="009B0700" w:rsidP="009B0700"/>
        </w:tc>
      </w:tr>
      <w:tr w:rsidR="009B0700" w14:paraId="5359341B" w14:textId="77777777" w:rsidTr="00D53C6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FC483" w14:textId="77777777" w:rsidR="009B0700" w:rsidRDefault="009B0700" w:rsidP="00B51DD8">
            <w:r>
              <w:t xml:space="preserve">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2D617" w14:textId="3707C8AB" w:rsidR="009B0700" w:rsidRDefault="009B0700" w:rsidP="009B0700">
            <w:r>
              <w:t>6 (</w:t>
            </w:r>
            <w:r w:rsidR="00D62D9C">
              <w:t>0</w:t>
            </w:r>
            <w:r>
              <w:t>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1DFA" w14:textId="47655AD9" w:rsidR="009B0700" w:rsidRDefault="009B0700" w:rsidP="009B0700">
            <w:r>
              <w:t>5 (</w:t>
            </w:r>
            <w:r w:rsidR="00D62D9C">
              <w:t>0</w:t>
            </w:r>
            <w:r>
              <w:t>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CFB2" w14:textId="10FFF3DE" w:rsidR="009B0700" w:rsidRDefault="009B0700" w:rsidP="009B0700">
            <w:r>
              <w:t>1 (</w:t>
            </w:r>
            <w:r w:rsidR="00D62D9C">
              <w:t>0</w:t>
            </w:r>
            <w:r>
              <w:t>.</w:t>
            </w:r>
            <w:r w:rsidR="00D62D9C">
              <w:t>3</w:t>
            </w:r>
            <w:r>
              <w:t>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0AAB45" w14:textId="77777777" w:rsidR="009B0700" w:rsidRDefault="009B0700" w:rsidP="009B0700"/>
        </w:tc>
      </w:tr>
      <w:tr w:rsidR="009B0700" w14:paraId="484AEF4B" w14:textId="77777777" w:rsidTr="00BB30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C8558" w14:textId="77777777" w:rsidR="009B0700" w:rsidRPr="009B0700" w:rsidRDefault="009B0700" w:rsidP="00B62805">
            <w:pPr>
              <w:rPr>
                <w:b/>
                <w:bCs/>
              </w:rPr>
            </w:pPr>
            <w:r w:rsidRPr="009B0700">
              <w:rPr>
                <w:b/>
                <w:bCs/>
              </w:rPr>
              <w:t>Placenta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4868" w14:textId="77777777" w:rsidR="009B0700" w:rsidRDefault="009B0700" w:rsidP="009B07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5676" w14:textId="6AB6BB3F" w:rsidR="009B0700" w:rsidRDefault="009B0700" w:rsidP="009B07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D05F" w14:textId="77777777" w:rsidR="009B0700" w:rsidRDefault="009B0700" w:rsidP="009B0700"/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2378DE3" w14:textId="1A80F842" w:rsidR="009B0700" w:rsidRDefault="009B0700" w:rsidP="009B0700">
            <w:r>
              <w:t>&lt;0.001</w:t>
            </w:r>
          </w:p>
        </w:tc>
      </w:tr>
      <w:tr w:rsidR="009B0700" w14:paraId="35E7967A" w14:textId="77777777" w:rsidTr="00BB30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AE210" w14:textId="77777777" w:rsidR="009B0700" w:rsidRDefault="009B0700" w:rsidP="00B62805">
            <w:r>
              <w:t xml:space="preserve">  An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447B" w14:textId="610A5E3B" w:rsidR="009B0700" w:rsidRDefault="009B0700" w:rsidP="009B0700">
            <w:r>
              <w:t>564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8D80" w14:textId="79F8CCE4" w:rsidR="009B0700" w:rsidRDefault="009B0700" w:rsidP="009B0700">
            <w:r>
              <w:t>391 (6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453EB" w14:textId="77777777" w:rsidR="009B0700" w:rsidRDefault="009B0700" w:rsidP="009B0700">
            <w:r>
              <w:t>173 (50.1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DFB89EF" w14:textId="570FF6EE" w:rsidR="009B0700" w:rsidRDefault="009B0700" w:rsidP="009B0700"/>
        </w:tc>
      </w:tr>
      <w:tr w:rsidR="009B0700" w14:paraId="49DC22C3" w14:textId="77777777" w:rsidTr="00BB30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49B84" w14:textId="77777777" w:rsidR="009B0700" w:rsidRDefault="009B0700" w:rsidP="00B62805">
            <w:r>
              <w:t xml:space="preserve">  Poster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09BF" w14:textId="65CDE4E8" w:rsidR="009B0700" w:rsidRDefault="009B0700" w:rsidP="009B0700">
            <w:r>
              <w:t>344 (3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EDE96" w14:textId="2225140D" w:rsidR="009B0700" w:rsidRDefault="009B0700" w:rsidP="009B0700">
            <w:r>
              <w:t>214 (3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DECD8" w14:textId="77777777" w:rsidR="009B0700" w:rsidRDefault="009B0700" w:rsidP="009B0700">
            <w:r>
              <w:t>130 (37.7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FB7664B" w14:textId="77777777" w:rsidR="009B0700" w:rsidRDefault="009B0700" w:rsidP="009B0700"/>
        </w:tc>
      </w:tr>
      <w:tr w:rsidR="009B0700" w14:paraId="255F42AF" w14:textId="77777777" w:rsidTr="00BB30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E72AD" w14:textId="77777777" w:rsidR="009B0700" w:rsidRDefault="009B0700" w:rsidP="00B62805">
            <w:r>
              <w:t xml:space="preserve">  Uterine fun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39E2" w14:textId="4AE65B3B" w:rsidR="009B0700" w:rsidRDefault="009B0700" w:rsidP="009B0700">
            <w:r>
              <w:t>24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168A" w14:textId="0246CD50" w:rsidR="009B0700" w:rsidRDefault="009B0700" w:rsidP="009B0700">
            <w:r>
              <w:t>17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76EBE" w14:textId="713F3899" w:rsidR="009B0700" w:rsidRDefault="009B0700" w:rsidP="009B0700">
            <w:r>
              <w:t>7 (2.0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FF85845" w14:textId="77777777" w:rsidR="009B0700" w:rsidRDefault="009B0700" w:rsidP="009B0700"/>
        </w:tc>
      </w:tr>
      <w:tr w:rsidR="009B0700" w14:paraId="702AFEF0" w14:textId="77777777" w:rsidTr="00BB307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DF18A" w14:textId="77777777" w:rsidR="009B0700" w:rsidRDefault="009B0700" w:rsidP="00B62805">
            <w:r>
              <w:t xml:space="preserve">  Lateral w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35AF" w14:textId="33F84C59" w:rsidR="009B0700" w:rsidRDefault="009B0700" w:rsidP="009B0700">
            <w:r>
              <w:t>58 (5.</w:t>
            </w:r>
            <w:r w:rsidR="007170F2">
              <w:t>9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81D4A" w14:textId="2F9D5C0D" w:rsidR="009B0700" w:rsidRDefault="009B0700" w:rsidP="009B0700">
            <w:r>
              <w:t>23 (3.</w:t>
            </w:r>
            <w:r w:rsidR="007170F2">
              <w:t>6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877C6" w14:textId="77777777" w:rsidR="009B0700" w:rsidRDefault="009B0700" w:rsidP="009B0700">
            <w:r>
              <w:t>35 (10.1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39F2F8" w14:textId="77777777" w:rsidR="009B0700" w:rsidRDefault="009B0700" w:rsidP="009B0700"/>
        </w:tc>
      </w:tr>
      <w:tr w:rsidR="00962885" w14:paraId="3C88AF04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33E24" w14:textId="12413580" w:rsidR="00962885" w:rsidRPr="009B0700" w:rsidRDefault="00962885" w:rsidP="00962885">
            <w:pPr>
              <w:rPr>
                <w:b/>
                <w:bCs/>
              </w:rPr>
            </w:pPr>
            <w:r w:rsidRPr="009B0700">
              <w:rPr>
                <w:b/>
                <w:bCs/>
              </w:rPr>
              <w:t>AF Pocket</w:t>
            </w:r>
            <w:r w:rsidR="009B0700">
              <w:rPr>
                <w:b/>
                <w:bCs/>
              </w:rPr>
              <w:t xml:space="preserve">, </w:t>
            </w:r>
            <w:r w:rsidRPr="009B0700">
              <w:rPr>
                <w:b/>
                <w:bCs/>
              </w:rPr>
              <w:t>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05840" w14:textId="0752BAFA" w:rsidR="00962885" w:rsidRDefault="00962885" w:rsidP="009B0700">
            <w:r>
              <w:t>49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B5C9" w14:textId="0BDBAB24" w:rsidR="00962885" w:rsidRDefault="00962885" w:rsidP="009B0700">
            <w:r>
              <w:t>49.2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972B" w14:textId="05413EE7" w:rsidR="00962885" w:rsidRDefault="00962885" w:rsidP="009B0700">
            <w:r>
              <w:t>48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633B" w14:textId="734C9A83" w:rsidR="00962885" w:rsidRDefault="009B0700" w:rsidP="009B0700">
            <w:r>
              <w:t>0</w:t>
            </w:r>
            <w:r w:rsidR="00962885">
              <w:t>.77</w:t>
            </w:r>
            <w:r>
              <w:t>0</w:t>
            </w:r>
          </w:p>
        </w:tc>
      </w:tr>
      <w:tr w:rsidR="009B0700" w14:paraId="1790C4DB" w14:textId="77777777" w:rsidTr="00E367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F0B76" w14:textId="6AAE1AA8" w:rsidR="009B0700" w:rsidRDefault="009B0700" w:rsidP="00962885">
            <w:r>
              <w:t xml:space="preserve">  &lt; 30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7FF62" w14:textId="325424DF" w:rsidR="009B0700" w:rsidRDefault="009B0700" w:rsidP="009B0700">
            <w:r>
              <w:t>61 (7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793FE" w14:textId="2220E2B5" w:rsidR="009B0700" w:rsidRDefault="009B0700" w:rsidP="009B0700">
            <w:r>
              <w:t>35 (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6737" w14:textId="62A6091A" w:rsidR="009B0700" w:rsidRDefault="009B0700" w:rsidP="009B0700">
            <w:r>
              <w:t>26 (7.5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FAAB76" w14:textId="5CD089AD" w:rsidR="009B0700" w:rsidRDefault="009B0700" w:rsidP="009B0700">
            <w:r>
              <w:t>0.901</w:t>
            </w:r>
          </w:p>
        </w:tc>
      </w:tr>
      <w:tr w:rsidR="009B0700" w14:paraId="64C77514" w14:textId="77777777" w:rsidTr="00E3678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CCA1F" w14:textId="77777777" w:rsidR="009B0700" w:rsidRDefault="009B0700" w:rsidP="00962885">
            <w:r>
              <w:t xml:space="preserve">  &gt; 30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3958" w14:textId="61175600" w:rsidR="009B0700" w:rsidRDefault="009B0700" w:rsidP="009B0700">
            <w:r>
              <w:t>763 (9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C274" w14:textId="480D3BBA" w:rsidR="009B0700" w:rsidRDefault="009B0700" w:rsidP="009B0700">
            <w:r>
              <w:t>444 (9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AC904" w14:textId="77777777" w:rsidR="009B0700" w:rsidRDefault="009B0700" w:rsidP="009B0700">
            <w:r>
              <w:t>319 (92.5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D9CE2D" w14:textId="77777777" w:rsidR="009B0700" w:rsidRDefault="009B0700" w:rsidP="009B0700"/>
        </w:tc>
      </w:tr>
      <w:tr w:rsidR="008D0FCF" w14:paraId="632C4B98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E5F4D" w14:textId="77777777" w:rsidR="008D0FCF" w:rsidRPr="00962885" w:rsidRDefault="008D0FCF" w:rsidP="00B51DD8">
            <w:pPr>
              <w:rPr>
                <w:b/>
                <w:bCs/>
              </w:rPr>
            </w:pPr>
            <w:r w:rsidRPr="00962885">
              <w:rPr>
                <w:b/>
                <w:bCs/>
              </w:rPr>
              <w:t>Estimated Fetal Weight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0682" w14:textId="77777777" w:rsidR="008D0FCF" w:rsidRDefault="008D0FCF" w:rsidP="009B0700">
            <w:r>
              <w:t>2762 (5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7488" w14:textId="77777777" w:rsidR="008D0FCF" w:rsidRDefault="008D0FCF" w:rsidP="009B0700">
            <w:r>
              <w:t>2774 (4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44DEF" w14:textId="77777777" w:rsidR="008D0FCF" w:rsidRDefault="008D0FCF" w:rsidP="009B0700">
            <w:r>
              <w:t>2724 (5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C36F" w14:textId="1BEDAA46" w:rsidR="008D0FCF" w:rsidRDefault="009B0700" w:rsidP="009B0700">
            <w:r>
              <w:t>0</w:t>
            </w:r>
            <w:r w:rsidR="008D0FCF">
              <w:t>.025</w:t>
            </w:r>
          </w:p>
        </w:tc>
      </w:tr>
      <w:tr w:rsidR="00962885" w14:paraId="2D33BDFA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7040A" w14:textId="1D3D46F0" w:rsidR="00962885" w:rsidRPr="009B0700" w:rsidRDefault="00962885" w:rsidP="00962885">
            <w:pPr>
              <w:rPr>
                <w:b/>
                <w:bCs/>
              </w:rPr>
            </w:pPr>
            <w:r w:rsidRPr="009B0700">
              <w:rPr>
                <w:b/>
                <w:bCs/>
              </w:rPr>
              <w:t>Transverse li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BED69" w14:textId="154FC386" w:rsidR="00962885" w:rsidRDefault="00962885" w:rsidP="009B0700">
            <w:r>
              <w:t>91 (9.</w:t>
            </w:r>
            <w:r w:rsidR="004F015B">
              <w:t>2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2D6EA" w14:textId="113DE3B2" w:rsidR="00962885" w:rsidRDefault="00962885" w:rsidP="009B0700">
            <w:r>
              <w:t>56 (8.</w:t>
            </w:r>
            <w:r w:rsidR="004F015B">
              <w:t>7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B9C55" w14:textId="77777777" w:rsidR="00962885" w:rsidRDefault="00962885" w:rsidP="009B0700">
            <w:r>
              <w:t>35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4083" w14:textId="003218D8" w:rsidR="00962885" w:rsidRDefault="009B0700" w:rsidP="009B0700">
            <w:r>
              <w:t>0</w:t>
            </w:r>
            <w:r>
              <w:t>.448</w:t>
            </w:r>
          </w:p>
        </w:tc>
      </w:tr>
      <w:tr w:rsidR="009B0700" w14:paraId="7F113B3C" w14:textId="77777777" w:rsidTr="00DF3A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BF83D" w14:textId="77777777" w:rsidR="009B0700" w:rsidRPr="009B0700" w:rsidRDefault="009B0700" w:rsidP="00962885">
            <w:pPr>
              <w:rPr>
                <w:b/>
                <w:bCs/>
              </w:rPr>
            </w:pPr>
            <w:r w:rsidRPr="009B0700">
              <w:rPr>
                <w:b/>
                <w:bCs/>
              </w:rPr>
              <w:t>Analg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84A3" w14:textId="77777777" w:rsidR="009B0700" w:rsidRDefault="009B0700" w:rsidP="009B07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FC87" w14:textId="6BEF8DB7" w:rsidR="009B0700" w:rsidRDefault="009B0700" w:rsidP="009B07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7BA5" w14:textId="77777777" w:rsidR="009B0700" w:rsidRDefault="009B0700" w:rsidP="009B0700"/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3E24A9" w14:textId="19F87A48" w:rsidR="009B0700" w:rsidRDefault="009B0700" w:rsidP="009B0700">
            <w:r>
              <w:t>&lt;0.001</w:t>
            </w:r>
          </w:p>
        </w:tc>
      </w:tr>
      <w:tr w:rsidR="009B0700" w14:paraId="57331ABF" w14:textId="77777777" w:rsidTr="00DF3A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A76D0" w14:textId="77777777" w:rsidR="009B0700" w:rsidRDefault="009B0700" w:rsidP="00962885">
            <w:r>
              <w:t xml:space="preserve">  Se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6C7F" w14:textId="6F666026" w:rsidR="009B0700" w:rsidRDefault="009B0700" w:rsidP="009B0700">
            <w:r>
              <w:t>945 (9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F9BB" w14:textId="41195547" w:rsidR="009B0700" w:rsidRDefault="009B0700" w:rsidP="009B0700">
            <w:r>
              <w:t>634 (9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518D" w14:textId="77777777" w:rsidR="009B0700" w:rsidRDefault="009B0700" w:rsidP="009B0700">
            <w:r>
              <w:t>311 (90.1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F10810A" w14:textId="009202C9" w:rsidR="009B0700" w:rsidRDefault="009B0700" w:rsidP="009B0700"/>
        </w:tc>
      </w:tr>
      <w:tr w:rsidR="009B0700" w14:paraId="20F4F0EA" w14:textId="77777777" w:rsidTr="00DF3A6A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6017A" w14:textId="77777777" w:rsidR="009B0700" w:rsidRDefault="009B0700" w:rsidP="00962885">
            <w:r>
              <w:t xml:space="preserve">  Spinal anesth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F9D8" w14:textId="6BBF6BC4" w:rsidR="009B0700" w:rsidRDefault="009B0700" w:rsidP="009B0700">
            <w:r>
              <w:t>45 (4.</w:t>
            </w:r>
            <w:r w:rsidR="00972AF5">
              <w:t>6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39B55" w14:textId="29962468" w:rsidR="009B0700" w:rsidRDefault="009B0700" w:rsidP="009B0700">
            <w:r>
              <w:t>11 (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E8F0" w14:textId="5E24FD45" w:rsidR="009B0700" w:rsidRDefault="009B0700" w:rsidP="009B0700">
            <w:r>
              <w:t>34 (9.</w:t>
            </w:r>
            <w:r w:rsidR="00972AF5">
              <w:t>9</w:t>
            </w:r>
            <w:r>
              <w:t>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F378BA4" w14:textId="77777777" w:rsidR="009B0700" w:rsidRDefault="009B0700" w:rsidP="009B0700"/>
        </w:tc>
      </w:tr>
      <w:tr w:rsidR="009B0700" w14:paraId="5795683D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B0EC8" w14:textId="1593FDE3" w:rsidR="009B0700" w:rsidRPr="009B0700" w:rsidRDefault="009B0700" w:rsidP="009B0700">
            <w:pPr>
              <w:rPr>
                <w:b/>
                <w:bCs/>
              </w:rPr>
            </w:pPr>
            <w:r w:rsidRPr="009B0700">
              <w:rPr>
                <w:b/>
                <w:bCs/>
              </w:rPr>
              <w:t>ECV success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96238" w14:textId="7E5789C4" w:rsidR="009B0700" w:rsidRDefault="009B0700" w:rsidP="009B0700">
            <w:r>
              <w:t>691 (6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FD53" w14:textId="7F4D0D40" w:rsidR="009B0700" w:rsidRDefault="009B0700" w:rsidP="009B0700">
            <w:r>
              <w:t>472 (7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3DED" w14:textId="4A02436A" w:rsidR="009B0700" w:rsidRDefault="009B0700" w:rsidP="009B0700">
            <w:r>
              <w:t>219 (6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8056" w14:textId="34F7A827" w:rsidR="009B0700" w:rsidRDefault="009B0700" w:rsidP="009B0700">
            <w:r>
              <w:t>0</w:t>
            </w:r>
            <w:r>
              <w:t>.00</w:t>
            </w:r>
            <w:r>
              <w:t>2</w:t>
            </w:r>
          </w:p>
        </w:tc>
      </w:tr>
      <w:tr w:rsidR="009B0700" w14:paraId="47A7EA75" w14:textId="77777777" w:rsidTr="00EA57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CA293" w14:textId="680C4C36" w:rsidR="009B0700" w:rsidRPr="008D0FCF" w:rsidRDefault="009B0700" w:rsidP="009B0700">
            <w:pPr>
              <w:rPr>
                <w:b/>
                <w:bCs/>
              </w:rPr>
            </w:pPr>
            <w:r w:rsidRPr="008D0FCF">
              <w:rPr>
                <w:b/>
                <w:bCs/>
              </w:rPr>
              <w:t>ECV complication</w:t>
            </w:r>
            <w:r>
              <w:rPr>
                <w:b/>
                <w:bCs/>
              </w:rPr>
              <w:t xml:space="preserve">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A6CC" w14:textId="075C070E" w:rsidR="009B0700" w:rsidRDefault="009B0700" w:rsidP="009B0700">
            <w:r>
              <w:t>101 (1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5CDC1" w14:textId="70874DBE" w:rsidR="009B0700" w:rsidRDefault="009B0700" w:rsidP="009B0700">
            <w:r>
              <w:t>71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0B40" w14:textId="11BE71EE" w:rsidR="009B0700" w:rsidRDefault="009B0700" w:rsidP="009B0700">
            <w:r>
              <w:t>30 (8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DB5E4" w14:textId="1BFAA0E9" w:rsidR="009B0700" w:rsidRDefault="009B0700" w:rsidP="009B0700">
            <w:r>
              <w:t>0</w:t>
            </w:r>
            <w:r>
              <w:t>.249</w:t>
            </w:r>
          </w:p>
        </w:tc>
      </w:tr>
      <w:tr w:rsidR="009B0700" w14:paraId="62F984E0" w14:textId="77777777" w:rsidTr="00EA57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55979" w14:textId="77777777" w:rsidR="009B0700" w:rsidRPr="008D0FCF" w:rsidRDefault="009B0700" w:rsidP="009B0700">
            <w:pPr>
              <w:rPr>
                <w:b/>
                <w:bCs/>
              </w:rPr>
            </w:pPr>
            <w:r w:rsidRPr="008D0FCF">
              <w:rPr>
                <w:b/>
                <w:bCs/>
              </w:rPr>
              <w:t>ECV 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830E" w14:textId="77777777" w:rsidR="009B0700" w:rsidRDefault="009B0700" w:rsidP="009B07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63C6B" w14:textId="6C58A9AF" w:rsidR="009B0700" w:rsidRDefault="009B0700" w:rsidP="009B07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96F5" w14:textId="77777777" w:rsidR="009B0700" w:rsidRDefault="009B0700" w:rsidP="009B0700"/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F86E" w14:textId="35041E95" w:rsidR="009B0700" w:rsidRDefault="009B0700" w:rsidP="009B0700">
            <w:r>
              <w:t>0.800</w:t>
            </w:r>
          </w:p>
        </w:tc>
      </w:tr>
      <w:tr w:rsidR="009B0700" w14:paraId="7BDD80D6" w14:textId="77777777" w:rsidTr="00EA57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B7B51" w14:textId="77777777" w:rsidR="009B0700" w:rsidRDefault="009B0700" w:rsidP="009B0700">
            <w:r>
              <w:t xml:space="preserve">  PR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F671" w14:textId="2DFA2A9A" w:rsidR="009B0700" w:rsidRDefault="009B0700" w:rsidP="009B0700">
            <w:r>
              <w:t>5 (</w:t>
            </w:r>
            <w:r w:rsidR="00A538E8">
              <w:t>5</w:t>
            </w:r>
            <w:r>
              <w:t>.</w:t>
            </w:r>
            <w:r w:rsidR="00A538E8">
              <w:t>0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8228" w14:textId="71412511" w:rsidR="009B0700" w:rsidRDefault="009B0700" w:rsidP="009B0700">
            <w:r>
              <w:t>4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070F" w14:textId="6B37F62F" w:rsidR="009B0700" w:rsidRDefault="009B0700" w:rsidP="009B0700">
            <w:r>
              <w:t>1 (3.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A6F8" w14:textId="631CC2C1" w:rsidR="009B0700" w:rsidRDefault="009B0700" w:rsidP="009B0700"/>
        </w:tc>
      </w:tr>
      <w:tr w:rsidR="009B0700" w14:paraId="5584EDA5" w14:textId="77777777" w:rsidTr="00EA57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47E9C" w14:textId="77777777" w:rsidR="009B0700" w:rsidRDefault="009B0700" w:rsidP="009B0700">
            <w:r>
              <w:t xml:space="preserve">  Uterine cont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09D7" w14:textId="3F3C3AED" w:rsidR="009B0700" w:rsidRDefault="009B0700" w:rsidP="009B0700">
            <w:r>
              <w:t>13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A2406" w14:textId="60754C5A" w:rsidR="009B0700" w:rsidRDefault="009B0700" w:rsidP="009B0700">
            <w:r>
              <w:t>10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F609" w14:textId="77777777" w:rsidR="009B0700" w:rsidRDefault="009B0700" w:rsidP="009B0700">
            <w:r>
              <w:t>3 (1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6007" w14:textId="77777777" w:rsidR="009B0700" w:rsidRDefault="009B0700" w:rsidP="009B0700"/>
        </w:tc>
      </w:tr>
      <w:tr w:rsidR="009B0700" w14:paraId="46C39BA8" w14:textId="77777777" w:rsidTr="00EA57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DAB94" w14:textId="77777777" w:rsidR="009B0700" w:rsidRDefault="009B0700" w:rsidP="009B0700">
            <w:r>
              <w:t xml:space="preserve">  Cord </w:t>
            </w:r>
            <w:proofErr w:type="gramStart"/>
            <w:r>
              <w:t>prolapse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C36F" w14:textId="43D30FE2" w:rsidR="009B0700" w:rsidRDefault="009B0700" w:rsidP="009B0700">
            <w:r>
              <w:t>3 (</w:t>
            </w:r>
            <w:r w:rsidR="00A538E8">
              <w:t>3.0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4866" w14:textId="131516CA" w:rsidR="009B0700" w:rsidRDefault="009B0700" w:rsidP="009B0700">
            <w:r>
              <w:t>2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3FA9" w14:textId="2B17F403" w:rsidR="009B0700" w:rsidRDefault="009B0700" w:rsidP="009B0700">
            <w:r>
              <w:t>1 (3.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6012" w14:textId="77777777" w:rsidR="009B0700" w:rsidRDefault="009B0700" w:rsidP="009B0700"/>
        </w:tc>
      </w:tr>
      <w:tr w:rsidR="009B0700" w14:paraId="57820F2E" w14:textId="77777777" w:rsidTr="00EA57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7654E" w14:textId="77777777" w:rsidR="009B0700" w:rsidRDefault="009B0700" w:rsidP="009B0700">
            <w:r>
              <w:t xml:space="preserve">  Spo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31360" w14:textId="0C757E52" w:rsidR="009B0700" w:rsidRDefault="009B0700" w:rsidP="009B0700">
            <w:r>
              <w:t>19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430B" w14:textId="23436F57" w:rsidR="009B0700" w:rsidRDefault="009B0700" w:rsidP="009B0700">
            <w:r>
              <w:t>15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D170" w14:textId="77777777" w:rsidR="009B0700" w:rsidRDefault="009B0700" w:rsidP="009B0700">
            <w:r>
              <w:t>4 (13.3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70C6" w14:textId="77777777" w:rsidR="009B0700" w:rsidRDefault="009B0700" w:rsidP="009B0700"/>
        </w:tc>
      </w:tr>
      <w:tr w:rsidR="009B0700" w14:paraId="53D4C8F0" w14:textId="77777777" w:rsidTr="00EA57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D3AD8" w14:textId="77777777" w:rsidR="009B0700" w:rsidRDefault="009B0700" w:rsidP="009B0700">
            <w:r>
              <w:t xml:space="preserve">  Major vaginal blee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0E18D" w14:textId="127BC464" w:rsidR="009B0700" w:rsidRDefault="009B0700" w:rsidP="009B0700">
            <w:r>
              <w:t>21 (2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72FDC" w14:textId="0FDB419D" w:rsidR="009B0700" w:rsidRDefault="009B0700" w:rsidP="009B0700">
            <w:r>
              <w:t>15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D806" w14:textId="77777777" w:rsidR="009B0700" w:rsidRDefault="009B0700" w:rsidP="009B0700">
            <w:r>
              <w:t>6 (2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CF90" w14:textId="77777777" w:rsidR="009B0700" w:rsidRDefault="009B0700" w:rsidP="009B0700"/>
        </w:tc>
      </w:tr>
      <w:tr w:rsidR="009B0700" w14:paraId="37D40712" w14:textId="77777777" w:rsidTr="00EA57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D822B" w14:textId="77777777" w:rsidR="009B0700" w:rsidRDefault="009B0700" w:rsidP="009B0700">
            <w:r>
              <w:t xml:space="preserve">  Non-reassuring F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E715" w14:textId="3129F770" w:rsidR="009B0700" w:rsidRDefault="009B0700" w:rsidP="009B0700">
            <w:r>
              <w:t>39 (3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8370" w14:textId="2A89BCEF" w:rsidR="009B0700" w:rsidRDefault="009B0700" w:rsidP="009B0700">
            <w:r>
              <w:t>24 (3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3509" w14:textId="789613C3" w:rsidR="009B0700" w:rsidRDefault="009B0700" w:rsidP="009B0700">
            <w:r>
              <w:t>15 (50</w:t>
            </w:r>
            <w:r w:rsidR="00A538E8">
              <w:t>.0</w:t>
            </w:r>
            <w: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916E" w14:textId="77777777" w:rsidR="009B0700" w:rsidRDefault="009B0700" w:rsidP="009B0700"/>
        </w:tc>
      </w:tr>
      <w:tr w:rsidR="009B0700" w14:paraId="19EDA726" w14:textId="77777777" w:rsidTr="00EA570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01CC6" w14:textId="77777777" w:rsidR="009B0700" w:rsidRDefault="009B0700" w:rsidP="009B0700">
            <w:r>
              <w:t xml:space="preserve">  </w:t>
            </w:r>
            <w:proofErr w:type="spellStart"/>
            <w:r>
              <w:t>Bronchoaspir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B119" w14:textId="5A6BC3B9" w:rsidR="009B0700" w:rsidRDefault="009B0700" w:rsidP="009B0700">
            <w:r>
              <w:t>1 (</w:t>
            </w:r>
            <w:r w:rsidR="00A538E8">
              <w:t>1.0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CAC99" w14:textId="30810631" w:rsidR="009B0700" w:rsidRDefault="009B0700" w:rsidP="009B0700">
            <w:r>
              <w:t>1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64D2A" w14:textId="77777777" w:rsidR="009B0700" w:rsidRDefault="009B0700" w:rsidP="009B0700">
            <w:r>
              <w:t>0 (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BFE75" w14:textId="77777777" w:rsidR="009B0700" w:rsidRDefault="009B0700" w:rsidP="009B0700"/>
        </w:tc>
      </w:tr>
      <w:tr w:rsidR="009B0700" w14:paraId="72C730A5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7BC83" w14:textId="77777777" w:rsidR="009B0700" w:rsidRPr="009B0700" w:rsidRDefault="009B0700" w:rsidP="009B0700">
            <w:pPr>
              <w:rPr>
                <w:b/>
                <w:bCs/>
              </w:rPr>
            </w:pPr>
            <w:proofErr w:type="spellStart"/>
            <w:r w:rsidRPr="009B0700">
              <w:rPr>
                <w:b/>
                <w:bCs/>
              </w:rPr>
              <w:lastRenderedPageBreak/>
              <w:t>Labour</w:t>
            </w:r>
            <w:proofErr w:type="spellEnd"/>
            <w:r w:rsidRPr="009B0700">
              <w:rPr>
                <w:b/>
                <w:bCs/>
              </w:rPr>
              <w:t xml:space="preserve">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7C5A1" w14:textId="77777777" w:rsidR="009B0700" w:rsidRDefault="009B0700" w:rsidP="009B07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9BBD" w14:textId="77777777" w:rsidR="009B0700" w:rsidRDefault="009B0700" w:rsidP="009B07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6ADE" w14:textId="77777777" w:rsidR="009B0700" w:rsidRDefault="009B0700" w:rsidP="009B0700"/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48BE3" w14:textId="60104C47" w:rsidR="009B0700" w:rsidRDefault="009B0700" w:rsidP="009B0700">
            <w:r>
              <w:t>&lt;</w:t>
            </w:r>
            <w:r>
              <w:t>0</w:t>
            </w:r>
            <w:r>
              <w:t>.001</w:t>
            </w:r>
          </w:p>
        </w:tc>
      </w:tr>
      <w:tr w:rsidR="009B0700" w14:paraId="725128CE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21816" w14:textId="77777777" w:rsidR="009B0700" w:rsidRDefault="009B0700" w:rsidP="009B0700">
            <w:r>
              <w:t xml:space="preserve">  Spont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DE49" w14:textId="0BD1C1C6" w:rsidR="009B0700" w:rsidRDefault="009B0700" w:rsidP="009B0700">
            <w:r>
              <w:t>343 (35</w:t>
            </w:r>
            <w:r w:rsidR="00A538E8">
              <w:t>.0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64547" w14:textId="77777777" w:rsidR="009B0700" w:rsidRDefault="009B0700" w:rsidP="009B0700">
            <w:r>
              <w:t>254 (3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7575" w14:textId="77777777" w:rsidR="009B0700" w:rsidRDefault="009B0700" w:rsidP="009B0700">
            <w:r>
              <w:t>89 (25.9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D9FA" w14:textId="0EAEB988" w:rsidR="009B0700" w:rsidRDefault="009B0700" w:rsidP="009B0700"/>
        </w:tc>
      </w:tr>
      <w:tr w:rsidR="009B0700" w14:paraId="32906C1C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750A3" w14:textId="77777777" w:rsidR="009B0700" w:rsidRDefault="009B0700" w:rsidP="009B0700">
            <w:r>
              <w:t xml:space="preserve">  Indu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42F8" w14:textId="77777777" w:rsidR="009B0700" w:rsidRDefault="009B0700" w:rsidP="009B0700">
            <w:r>
              <w:t>289 (2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286A" w14:textId="64EDFD48" w:rsidR="009B0700" w:rsidRDefault="009B0700" w:rsidP="009B0700">
            <w:r>
              <w:t>172 (27</w:t>
            </w:r>
            <w:r w:rsidR="00A538E8">
              <w:t>.0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622C" w14:textId="3D1B19A3" w:rsidR="009B0700" w:rsidRDefault="009B0700" w:rsidP="009B0700">
            <w:r>
              <w:t>117 (34</w:t>
            </w:r>
            <w:r w:rsidR="00A538E8">
              <w:t>.0</w:t>
            </w:r>
            <w:r>
              <w:t>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8E89C" w14:textId="77777777" w:rsidR="009B0700" w:rsidRDefault="009B0700" w:rsidP="009B0700"/>
        </w:tc>
      </w:tr>
      <w:tr w:rsidR="009B0700" w14:paraId="76CCC8DA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033EE" w14:textId="77777777" w:rsidR="009B0700" w:rsidRDefault="009B0700" w:rsidP="009B0700">
            <w:r>
              <w:t xml:space="preserve">  No </w:t>
            </w:r>
            <w:proofErr w:type="spellStart"/>
            <w:r>
              <w:t>labour</w:t>
            </w:r>
            <w:proofErr w:type="spellEnd"/>
            <w:r>
              <w:t xml:space="preserve"> on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0F6B" w14:textId="77777777" w:rsidR="009B0700" w:rsidRDefault="009B0700" w:rsidP="009B0700">
            <w:r>
              <w:t>349 (3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7389" w14:textId="77777777" w:rsidR="009B0700" w:rsidRDefault="009B0700" w:rsidP="009B0700">
            <w:r>
              <w:t>211 (3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0552" w14:textId="77777777" w:rsidR="009B0700" w:rsidRDefault="009B0700" w:rsidP="009B0700">
            <w:r>
              <w:t>138 (40.1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D742" w14:textId="77777777" w:rsidR="009B0700" w:rsidRDefault="009B0700" w:rsidP="009B0700"/>
        </w:tc>
      </w:tr>
      <w:tr w:rsidR="009B0700" w14:paraId="313BF65F" w14:textId="77777777" w:rsidTr="001436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20BB6" w14:textId="77777777" w:rsidR="009B0700" w:rsidRPr="008D0FCF" w:rsidRDefault="009B0700" w:rsidP="009B0700">
            <w:pPr>
              <w:rPr>
                <w:b/>
                <w:bCs/>
              </w:rPr>
            </w:pPr>
            <w:r w:rsidRPr="008D0FCF">
              <w:rPr>
                <w:b/>
                <w:bCs/>
              </w:rPr>
              <w:t>Type of deli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754E2" w14:textId="77777777" w:rsidR="009B0700" w:rsidRDefault="009B0700" w:rsidP="009B07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13B8" w14:textId="7CA8BE3E" w:rsidR="009B0700" w:rsidRDefault="009B0700" w:rsidP="009B0700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94213" w14:textId="77777777" w:rsidR="009B0700" w:rsidRDefault="009B0700" w:rsidP="009B0700"/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6D3FF9" w14:textId="3EA8D1F6" w:rsidR="009B0700" w:rsidRDefault="009B0700" w:rsidP="009B0700">
            <w:r>
              <w:t>&lt;0.001</w:t>
            </w:r>
          </w:p>
        </w:tc>
      </w:tr>
      <w:tr w:rsidR="009B0700" w14:paraId="1F2C6568" w14:textId="77777777" w:rsidTr="001436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755DA" w14:textId="77777777" w:rsidR="009B0700" w:rsidRDefault="009B0700" w:rsidP="009B0700">
            <w:r>
              <w:t xml:space="preserve">  Spontane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4C5FC" w14:textId="35A9DEF9" w:rsidR="009B0700" w:rsidRDefault="009B0700" w:rsidP="009B0700">
            <w:r>
              <w:t>369 (3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8700" w14:textId="78A04A06" w:rsidR="009B0700" w:rsidRDefault="009B0700" w:rsidP="009B0700">
            <w:r>
              <w:t>245 (3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000A" w14:textId="77777777" w:rsidR="009B0700" w:rsidRDefault="009B0700" w:rsidP="009B0700">
            <w:r>
              <w:t>124 (36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7241AFE" w14:textId="3144F742" w:rsidR="009B0700" w:rsidRDefault="009B0700" w:rsidP="009B0700"/>
        </w:tc>
      </w:tr>
      <w:tr w:rsidR="009B0700" w14:paraId="57208A2D" w14:textId="77777777" w:rsidTr="001436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B062D" w14:textId="77777777" w:rsidR="009B0700" w:rsidRDefault="009B0700" w:rsidP="009B0700">
            <w:r>
              <w:t xml:space="preserve">  Oper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DF30" w14:textId="50DBB3BF" w:rsidR="009B0700" w:rsidRDefault="009B0700" w:rsidP="009B0700">
            <w:r>
              <w:t>140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89316" w14:textId="416C2D7D" w:rsidR="009B0700" w:rsidRDefault="009B0700" w:rsidP="009B0700">
            <w:r>
              <w:t>109 (1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F894E" w14:textId="77777777" w:rsidR="009B0700" w:rsidRDefault="009B0700" w:rsidP="009B0700">
            <w:r>
              <w:t>31 (9.01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750F053" w14:textId="77777777" w:rsidR="009B0700" w:rsidRDefault="009B0700" w:rsidP="009B0700"/>
        </w:tc>
      </w:tr>
      <w:tr w:rsidR="009B0700" w14:paraId="3395736A" w14:textId="77777777" w:rsidTr="001436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1BB04" w14:textId="77777777" w:rsidR="009B0700" w:rsidRDefault="009B0700" w:rsidP="009B0700">
            <w:r>
              <w:t xml:space="preserve">  Urgent 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B92D" w14:textId="178B968F" w:rsidR="009B0700" w:rsidRDefault="009B0700" w:rsidP="009B0700">
            <w:r>
              <w:t>123 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033B0" w14:textId="719418EA" w:rsidR="009B0700" w:rsidRDefault="009B0700" w:rsidP="009B0700">
            <w:r>
              <w:t>72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B95C" w14:textId="77777777" w:rsidR="009B0700" w:rsidRDefault="009B0700" w:rsidP="009B0700">
            <w:r>
              <w:t>51 (14.8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EEFE0F1" w14:textId="77777777" w:rsidR="009B0700" w:rsidRDefault="009B0700" w:rsidP="009B0700"/>
        </w:tc>
      </w:tr>
      <w:tr w:rsidR="009B0700" w14:paraId="73AE8AC7" w14:textId="77777777" w:rsidTr="001436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978A3" w14:textId="77777777" w:rsidR="009B0700" w:rsidRDefault="009B0700" w:rsidP="009B0700">
            <w:r>
              <w:t xml:space="preserve">  Scheduled 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C18B" w14:textId="611B9C34" w:rsidR="009B0700" w:rsidRDefault="009B0700" w:rsidP="009B0700">
            <w:r>
              <w:t>283 (2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B17F" w14:textId="06A8CA0B" w:rsidR="009B0700" w:rsidRDefault="009B0700" w:rsidP="009B0700">
            <w:r>
              <w:t>165 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3C64" w14:textId="77777777" w:rsidR="009B0700" w:rsidRDefault="009B0700" w:rsidP="009B0700">
            <w:r>
              <w:t>118 (34.3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A290B97" w14:textId="77777777" w:rsidR="009B0700" w:rsidRDefault="009B0700" w:rsidP="009B0700"/>
        </w:tc>
      </w:tr>
      <w:tr w:rsidR="009B0700" w14:paraId="367181E6" w14:textId="77777777" w:rsidTr="001436E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EE151" w14:textId="77777777" w:rsidR="009B0700" w:rsidRDefault="009B0700" w:rsidP="009B0700">
            <w:r>
              <w:t xml:space="preserve">  Emergent CS 24 h after EC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19506" w14:textId="0BCFFE13" w:rsidR="009B0700" w:rsidRDefault="009B0700" w:rsidP="009B0700">
            <w:r>
              <w:t>66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9EFD" w14:textId="46D460FD" w:rsidR="009B0700" w:rsidRDefault="009B0700" w:rsidP="009B0700">
            <w:r>
              <w:t>46 (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4373" w14:textId="5C999AAE" w:rsidR="009B0700" w:rsidRDefault="009B0700" w:rsidP="009B0700">
            <w:r>
              <w:t>20 (5.8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BDF51E" w14:textId="77777777" w:rsidR="009B0700" w:rsidRDefault="009B0700" w:rsidP="009B0700"/>
        </w:tc>
      </w:tr>
      <w:tr w:rsidR="009B0700" w14:paraId="2090D8E4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49BB6" w14:textId="77777777" w:rsidR="009B0700" w:rsidRPr="00962885" w:rsidRDefault="009B0700" w:rsidP="009B0700">
            <w:pPr>
              <w:rPr>
                <w:b/>
                <w:bCs/>
              </w:rPr>
            </w:pPr>
            <w:r w:rsidRPr="00962885">
              <w:rPr>
                <w:b/>
                <w:bCs/>
              </w:rPr>
              <w:t>Gestational age at delivery, wee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663A4" w14:textId="71D1334E" w:rsidR="009B0700" w:rsidRDefault="009B0700" w:rsidP="009B0700">
            <w:r>
              <w:t>39.4 (1.</w:t>
            </w:r>
            <w:r w:rsidR="00751A0E">
              <w:t>9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7234" w14:textId="77777777" w:rsidR="009B0700" w:rsidRDefault="009B0700" w:rsidP="009B0700">
            <w:r>
              <w:t>39.4 (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F16D2" w14:textId="01AA2077" w:rsidR="009B0700" w:rsidRDefault="009B0700" w:rsidP="009B0700">
            <w:r>
              <w:t>39.3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B5FA4" w14:textId="6D8BABC6" w:rsidR="009B0700" w:rsidRDefault="009B0700" w:rsidP="009B0700">
            <w:r>
              <w:t>0</w:t>
            </w:r>
            <w:r>
              <w:t>.201</w:t>
            </w:r>
          </w:p>
        </w:tc>
      </w:tr>
      <w:tr w:rsidR="009B0700" w14:paraId="54C11266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D7326" w14:textId="77777777" w:rsidR="009B0700" w:rsidRPr="00962885" w:rsidRDefault="009B0700" w:rsidP="009B0700">
            <w:pPr>
              <w:rPr>
                <w:b/>
                <w:bCs/>
              </w:rPr>
            </w:pPr>
            <w:r w:rsidRPr="00962885">
              <w:rPr>
                <w:b/>
                <w:bCs/>
              </w:rPr>
              <w:t>Newborn weight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76E38" w14:textId="77777777" w:rsidR="009B0700" w:rsidRDefault="009B0700" w:rsidP="009B0700">
            <w:r>
              <w:t>3183 (5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2618" w14:textId="77777777" w:rsidR="009B0700" w:rsidRDefault="009B0700" w:rsidP="009B0700">
            <w:r>
              <w:t>3210 (5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5910" w14:textId="77777777" w:rsidR="009B0700" w:rsidRDefault="009B0700" w:rsidP="009B0700">
            <w:r>
              <w:t>3150 (6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B7555" w14:textId="2249A9DE" w:rsidR="009B0700" w:rsidRDefault="009B0700" w:rsidP="009B0700">
            <w:r>
              <w:t>0</w:t>
            </w:r>
            <w:r>
              <w:t>.431</w:t>
            </w:r>
          </w:p>
        </w:tc>
      </w:tr>
      <w:tr w:rsidR="009B0700" w14:paraId="3FE94DAF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F63B3" w14:textId="77777777" w:rsidR="009B0700" w:rsidRDefault="009B0700" w:rsidP="009B0700">
            <w:r w:rsidRPr="008D0FCF">
              <w:rPr>
                <w:b/>
                <w:bCs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CF06" w14:textId="249BE749" w:rsidR="009B0700" w:rsidRDefault="009B0700" w:rsidP="009B0700">
            <w:r>
              <w:t>7.29 (</w:t>
            </w:r>
            <w:r w:rsidR="00751A0E">
              <w:t>0</w:t>
            </w:r>
            <w:r>
              <w:t>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02E8" w14:textId="747AC31B" w:rsidR="009B0700" w:rsidRDefault="009B0700" w:rsidP="009B0700">
            <w:r>
              <w:t>7.29 (</w:t>
            </w:r>
            <w:r w:rsidR="00751A0E">
              <w:t>0</w:t>
            </w:r>
            <w:r>
              <w:t>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3D12" w14:textId="2A680B00" w:rsidR="009B0700" w:rsidRDefault="009B0700" w:rsidP="009B0700">
            <w:r>
              <w:t>7.29 (</w:t>
            </w:r>
            <w:r w:rsidR="00751A0E">
              <w:t>0</w:t>
            </w:r>
            <w:r>
              <w:t>.</w:t>
            </w:r>
            <w:r w:rsidR="00751A0E">
              <w:t>1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BD9E" w14:textId="7F066284" w:rsidR="009B0700" w:rsidRDefault="009B0700" w:rsidP="009B0700">
            <w:r>
              <w:t>0</w:t>
            </w:r>
            <w:r>
              <w:t>.888</w:t>
            </w:r>
          </w:p>
        </w:tc>
      </w:tr>
      <w:tr w:rsidR="009B0700" w14:paraId="3D454751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ABD45" w14:textId="44DAC1CF" w:rsidR="009B0700" w:rsidRPr="00962885" w:rsidRDefault="009B0700" w:rsidP="009B0700">
            <w:pPr>
              <w:rPr>
                <w:b/>
                <w:bCs/>
              </w:rPr>
            </w:pPr>
            <w:r w:rsidRPr="00962885">
              <w:rPr>
                <w:b/>
                <w:bCs/>
              </w:rPr>
              <w:t xml:space="preserve">pH </w:t>
            </w:r>
            <w:r>
              <w:rPr>
                <w:b/>
                <w:bCs/>
              </w:rPr>
              <w:t>below</w:t>
            </w:r>
            <w:r w:rsidRPr="00962885">
              <w:rPr>
                <w:b/>
                <w:bCs/>
              </w:rPr>
              <w:t xml:space="preserve">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7939" w14:textId="5209DE37" w:rsidR="009B0700" w:rsidRDefault="009B0700" w:rsidP="009B0700">
            <w:r>
              <w:t>5 (</w:t>
            </w:r>
            <w:r w:rsidR="00751A0E">
              <w:t>0</w:t>
            </w:r>
            <w:r>
              <w:t>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CC58" w14:textId="23AC6C58" w:rsidR="009B0700" w:rsidRDefault="009B0700" w:rsidP="009B0700">
            <w:r>
              <w:t>5 (1.</w:t>
            </w:r>
            <w:r w:rsidR="00751A0E">
              <w:t>0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225C" w14:textId="77777777" w:rsidR="009B0700" w:rsidRDefault="009B0700" w:rsidP="009B0700">
            <w: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086F" w14:textId="63421320" w:rsidR="009B0700" w:rsidRDefault="009B0700" w:rsidP="009B0700">
            <w:r>
              <w:t>0</w:t>
            </w:r>
            <w:r>
              <w:t>.079</w:t>
            </w:r>
          </w:p>
        </w:tc>
      </w:tr>
      <w:tr w:rsidR="009B0700" w14:paraId="2E6491A3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186B2" w14:textId="77777777" w:rsidR="009B0700" w:rsidRPr="008D0FCF" w:rsidRDefault="009B0700" w:rsidP="009B0700">
            <w:pPr>
              <w:rPr>
                <w:b/>
                <w:bCs/>
              </w:rPr>
            </w:pPr>
            <w:r w:rsidRPr="008D0FCF">
              <w:rPr>
                <w:b/>
                <w:bCs/>
              </w:rPr>
              <w:t>Apgar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4104" w14:textId="77777777" w:rsidR="009B0700" w:rsidRDefault="009B0700" w:rsidP="009B0700">
            <w:r>
              <w:t>9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14F0" w14:textId="77777777" w:rsidR="009B0700" w:rsidRDefault="009B0700" w:rsidP="009B0700">
            <w:r>
              <w:t>9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16E7" w14:textId="77777777" w:rsidR="009B0700" w:rsidRDefault="009B0700" w:rsidP="009B0700">
            <w:r>
              <w:t>9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5BFB" w14:textId="753AC863" w:rsidR="009B0700" w:rsidRDefault="009B0700" w:rsidP="009B0700">
            <w:r>
              <w:t>0</w:t>
            </w:r>
            <w:r>
              <w:t>.059</w:t>
            </w:r>
          </w:p>
        </w:tc>
      </w:tr>
      <w:tr w:rsidR="009B0700" w14:paraId="23AB6764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4F3B5" w14:textId="661D40DE" w:rsidR="009B0700" w:rsidRPr="00962885" w:rsidRDefault="009B0700" w:rsidP="009B0700">
            <w:pPr>
              <w:rPr>
                <w:b/>
                <w:bCs/>
              </w:rPr>
            </w:pPr>
            <w:r w:rsidRPr="00962885">
              <w:rPr>
                <w:b/>
                <w:bCs/>
              </w:rPr>
              <w:t>Apgar 1 below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4EF9" w14:textId="31593BCA" w:rsidR="009B0700" w:rsidRDefault="009B0700" w:rsidP="009B0700">
            <w:r>
              <w:t>55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63C3F" w14:textId="28C53A45" w:rsidR="009B0700" w:rsidRDefault="009B0700" w:rsidP="009B0700">
            <w:r>
              <w:t>42 (6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2064" w14:textId="47577C3D" w:rsidR="009B0700" w:rsidRDefault="009B0700" w:rsidP="009B0700">
            <w:r>
              <w:t>13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12D0" w14:textId="3E950B70" w:rsidR="009B0700" w:rsidRDefault="009B0700" w:rsidP="009B0700">
            <w:r>
              <w:t>0</w:t>
            </w:r>
            <w:r>
              <w:t>.070</w:t>
            </w:r>
          </w:p>
        </w:tc>
      </w:tr>
      <w:tr w:rsidR="009B0700" w14:paraId="7D65F910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7D4BB" w14:textId="77777777" w:rsidR="009B0700" w:rsidRPr="008D0FCF" w:rsidRDefault="009B0700" w:rsidP="009B0700">
            <w:pPr>
              <w:rPr>
                <w:b/>
                <w:bCs/>
              </w:rPr>
            </w:pPr>
            <w:r w:rsidRPr="008D0FCF">
              <w:rPr>
                <w:b/>
                <w:bCs/>
              </w:rPr>
              <w:t>Apgar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8DAC9" w14:textId="77777777" w:rsidR="009B0700" w:rsidRDefault="009B0700" w:rsidP="009B0700">
            <w:r>
              <w:t>1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E041F" w14:textId="77777777" w:rsidR="009B0700" w:rsidRDefault="009B0700" w:rsidP="009B0700">
            <w:r>
              <w:t>1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EE75" w14:textId="77777777" w:rsidR="009B0700" w:rsidRDefault="009B0700" w:rsidP="009B0700">
            <w:r>
              <w:t>1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8C623" w14:textId="04694FE3" w:rsidR="009B0700" w:rsidRDefault="009B0700" w:rsidP="009B0700">
            <w:r>
              <w:t>0</w:t>
            </w:r>
            <w:r>
              <w:t>.08</w:t>
            </w:r>
            <w:r>
              <w:t>8</w:t>
            </w:r>
          </w:p>
        </w:tc>
      </w:tr>
      <w:tr w:rsidR="009B0700" w14:paraId="4D2FC80F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308AC" w14:textId="001FBB55" w:rsidR="009B0700" w:rsidRPr="00962885" w:rsidRDefault="009B0700" w:rsidP="009B0700">
            <w:pPr>
              <w:rPr>
                <w:b/>
                <w:bCs/>
              </w:rPr>
            </w:pPr>
            <w:r w:rsidRPr="00962885">
              <w:rPr>
                <w:b/>
                <w:bCs/>
              </w:rPr>
              <w:t>Apgar 5 below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2C506" w14:textId="2D19088F" w:rsidR="009B0700" w:rsidRDefault="009B0700" w:rsidP="009B0700">
            <w:r>
              <w:t>11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0A039" w14:textId="20B72527" w:rsidR="009B0700" w:rsidRDefault="009B0700" w:rsidP="009B0700">
            <w:r>
              <w:t>9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A092" w14:textId="0C547FCA" w:rsidR="009B0700" w:rsidRDefault="009B0700" w:rsidP="009B0700">
            <w:r>
              <w:t>2 (</w:t>
            </w:r>
            <w:r w:rsidR="00751A0E">
              <w:t>0</w:t>
            </w:r>
            <w:r>
              <w:t>.</w:t>
            </w:r>
            <w:r w:rsidR="00751A0E">
              <w:t>6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48DC5" w14:textId="572A6240" w:rsidR="009B0700" w:rsidRDefault="009B0700" w:rsidP="009B0700">
            <w:r>
              <w:t>0</w:t>
            </w:r>
            <w:r>
              <w:t>.241</w:t>
            </w:r>
          </w:p>
        </w:tc>
      </w:tr>
      <w:tr w:rsidR="009B0700" w14:paraId="6ACC200E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CEC52" w14:textId="2340FD3E" w:rsidR="009B0700" w:rsidRPr="00962885" w:rsidRDefault="009B0700" w:rsidP="009B0700">
            <w:pPr>
              <w:rPr>
                <w:b/>
                <w:bCs/>
              </w:rPr>
            </w:pPr>
            <w:r w:rsidRPr="00962885">
              <w:rPr>
                <w:b/>
                <w:bCs/>
              </w:rPr>
              <w:t>Neonatal care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8497" w14:textId="21331896" w:rsidR="009B0700" w:rsidRDefault="009B0700" w:rsidP="009B0700">
            <w:r>
              <w:t>29 (</w:t>
            </w:r>
            <w:r w:rsidR="00751A0E">
              <w:t>3.0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2B9A4" w14:textId="404303F1" w:rsidR="009B0700" w:rsidRDefault="009B0700" w:rsidP="009B0700">
            <w:r>
              <w:t>20 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896BA" w14:textId="65FAF909" w:rsidR="009B0700" w:rsidRDefault="009B0700" w:rsidP="009B0700">
            <w:r>
              <w:t>9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18AF0" w14:textId="1008173A" w:rsidR="009B0700" w:rsidRDefault="009B0700" w:rsidP="009B0700">
            <w:r>
              <w:t>0</w:t>
            </w:r>
            <w:r>
              <w:t>.641</w:t>
            </w:r>
          </w:p>
        </w:tc>
      </w:tr>
      <w:tr w:rsidR="009B0700" w14:paraId="00D16356" w14:textId="77777777" w:rsidTr="009B070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D8E8E" w14:textId="37F59D12" w:rsidR="009B0700" w:rsidRDefault="009B0700" w:rsidP="009B0700">
            <w:r w:rsidRPr="00962885">
              <w:rPr>
                <w:b/>
                <w:bCs/>
              </w:rPr>
              <w:t xml:space="preserve">Neonatal </w:t>
            </w:r>
            <w:r>
              <w:rPr>
                <w:b/>
                <w:bCs/>
              </w:rPr>
              <w:t xml:space="preserve">ICU </w:t>
            </w:r>
            <w:r w:rsidRPr="00962885">
              <w:rPr>
                <w:b/>
                <w:bCs/>
              </w:rPr>
              <w:t>care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C4F9" w14:textId="0D92A808" w:rsidR="009B0700" w:rsidRDefault="009B0700" w:rsidP="009B0700">
            <w:r>
              <w:t>9 (</w:t>
            </w:r>
            <w:r w:rsidR="00751A0E">
              <w:t>0</w:t>
            </w:r>
            <w:r>
              <w:t>.9</w:t>
            </w:r>
            <w:r w:rsidR="00751A0E">
              <w:t>%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2B27A" w14:textId="06E74FB6" w:rsidR="009B0700" w:rsidRDefault="009B0700" w:rsidP="009B0700">
            <w:r>
              <w:t>5 (</w:t>
            </w:r>
            <w:r w:rsidR="00751A0E">
              <w:t>0</w:t>
            </w:r>
            <w:r>
              <w:t>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5EACE" w14:textId="57C959C4" w:rsidR="009B0700" w:rsidRDefault="009B0700" w:rsidP="009B0700">
            <w:r>
              <w:t>4 (1.</w:t>
            </w:r>
            <w:r w:rsidR="00751A0E">
              <w:t>2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4B58" w14:textId="216FC013" w:rsidR="009B0700" w:rsidRDefault="009B0700" w:rsidP="009B0700">
            <w:r>
              <w:t>0</w:t>
            </w:r>
            <w:r>
              <w:t>.555</w:t>
            </w:r>
          </w:p>
        </w:tc>
      </w:tr>
      <w:tr w:rsidR="009B0700" w14:paraId="4200D518" w14:textId="77777777" w:rsidTr="009B070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FD452C" w14:textId="7B8D97B4" w:rsidR="009B0700" w:rsidRPr="008D0FCF" w:rsidRDefault="009B0700" w:rsidP="009B0700">
            <w:pPr>
              <w:rPr>
                <w:b/>
                <w:bCs/>
              </w:rPr>
            </w:pPr>
            <w:r w:rsidRPr="008D0FCF">
              <w:rPr>
                <w:b/>
                <w:bCs/>
              </w:rPr>
              <w:t>Neonatal 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71F7BB" w14:textId="768082A0" w:rsidR="009B0700" w:rsidRDefault="009B0700" w:rsidP="009B0700">
            <w:r>
              <w:t>3 (</w:t>
            </w:r>
            <w:r w:rsidR="00751A0E">
              <w:t>0</w:t>
            </w:r>
            <w:r>
              <w:t>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37F9A" w14:textId="7A539DB2" w:rsidR="009B0700" w:rsidRDefault="009B0700" w:rsidP="009B0700">
            <w:r>
              <w:t>1 (</w:t>
            </w:r>
            <w:r w:rsidR="00751A0E">
              <w:t>0.2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30FE3" w14:textId="627B071A" w:rsidR="009B0700" w:rsidRDefault="009B0700" w:rsidP="009B0700">
            <w:r>
              <w:t>2 (</w:t>
            </w:r>
            <w:r w:rsidR="00751A0E">
              <w:t>0.6</w:t>
            </w:r>
            <w: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B2901" w14:textId="57284EA0" w:rsidR="009B0700" w:rsidRDefault="009B0700" w:rsidP="009B0700">
            <w:r>
              <w:t>0</w:t>
            </w:r>
            <w:r>
              <w:t>.251</w:t>
            </w:r>
          </w:p>
        </w:tc>
      </w:tr>
    </w:tbl>
    <w:p w14:paraId="7E1ECB2C" w14:textId="77777777" w:rsidR="008E04C6" w:rsidRDefault="008E04C6"/>
    <w:sectPr w:rsidR="008E04C6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4C6"/>
    <w:rsid w:val="000E174B"/>
    <w:rsid w:val="0025666F"/>
    <w:rsid w:val="00422D4D"/>
    <w:rsid w:val="004F015B"/>
    <w:rsid w:val="00581EFF"/>
    <w:rsid w:val="0065776A"/>
    <w:rsid w:val="007170F2"/>
    <w:rsid w:val="00751A0E"/>
    <w:rsid w:val="008D0FCF"/>
    <w:rsid w:val="008E04C6"/>
    <w:rsid w:val="0095465B"/>
    <w:rsid w:val="00962885"/>
    <w:rsid w:val="00972AF5"/>
    <w:rsid w:val="009B0700"/>
    <w:rsid w:val="00A35F1A"/>
    <w:rsid w:val="00A538E8"/>
    <w:rsid w:val="00AB14DD"/>
    <w:rsid w:val="00B62805"/>
    <w:rsid w:val="00CE6451"/>
    <w:rsid w:val="00D62D9C"/>
    <w:rsid w:val="00E76289"/>
    <w:rsid w:val="00EA5708"/>
    <w:rsid w:val="00F74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CFAF90"/>
  <w15:docId w15:val="{90D97470-E4A6-294F-9646-F872F4224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nhideWhenUsed="1"/>
    <w:lsdException w:name="Intense Emphasis" w:semiHidden="1" w:unhideWhenUsed="1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277"/>
  </w:style>
  <w:style w:type="paragraph" w:styleId="Ttulo1">
    <w:name w:val="heading 1"/>
    <w:basedOn w:val="Normal"/>
    <w:next w:val="Normal"/>
    <w:link w:val="Ttulo1Car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156082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41CD9"/>
  </w:style>
  <w:style w:type="character" w:customStyle="1" w:styleId="Ttulo1Car">
    <w:name w:val="Título 1 Car"/>
    <w:basedOn w:val="Fuentedeprrafopredeter"/>
    <w:link w:val="Ttulo1"/>
    <w:uiPriority w:val="9"/>
    <w:rsid w:val="00841CD9"/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841CD9"/>
    <w:rPr>
      <w:rFonts w:asciiTheme="majorHAnsi" w:eastAsiaTheme="majorEastAsia" w:hAnsiTheme="majorHAnsi" w:cstheme="majorBidi"/>
      <w:b/>
      <w:bCs/>
      <w:color w:val="156082" w:themeColor="accent1"/>
    </w:rPr>
  </w:style>
  <w:style w:type="character" w:customStyle="1" w:styleId="Ttulo4Car">
    <w:name w:val="Título 4 Car"/>
    <w:basedOn w:val="Fuentedeprrafopredeter"/>
    <w:link w:val="Ttulo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156082" w:themeColor="accent1"/>
    </w:rPr>
  </w:style>
  <w:style w:type="paragraph" w:styleId="Sangranormal">
    <w:name w:val="Normal Indent"/>
    <w:basedOn w:val="Normal"/>
    <w:uiPriority w:val="99"/>
    <w:unhideWhenUsed/>
    <w:rsid w:val="00841CD9"/>
    <w:pPr>
      <w:ind w:left="720"/>
    </w:pPr>
  </w:style>
  <w:style w:type="paragraph" w:styleId="Subttulo">
    <w:name w:val="Subtitle"/>
    <w:basedOn w:val="Normal"/>
    <w:next w:val="Normal"/>
    <w:link w:val="SubttuloCar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841CD9"/>
    <w:rPr>
      <w:rFonts w:asciiTheme="majorHAnsi" w:eastAsiaTheme="majorEastAsia" w:hAnsiTheme="majorHAnsi" w:cstheme="majorBidi"/>
      <w:i/>
      <w:iCs/>
      <w:color w:val="156082" w:themeColor="accent1"/>
      <w:spacing w:val="15"/>
      <w:sz w:val="24"/>
      <w:szCs w:val="24"/>
    </w:rPr>
  </w:style>
  <w:style w:type="paragraph" w:styleId="Ttulo">
    <w:name w:val="Title"/>
    <w:basedOn w:val="Normal"/>
    <w:next w:val="Normal"/>
    <w:link w:val="TtuloCar"/>
    <w:uiPriority w:val="10"/>
    <w:qFormat/>
    <w:rsid w:val="00841CD9"/>
    <w:pPr>
      <w:pBdr>
        <w:bottom w:val="single" w:sz="8" w:space="4" w:color="156082" w:themeColor="accent1"/>
      </w:pBdr>
      <w:spacing w:after="300"/>
      <w:contextualSpacing/>
    </w:pPr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841CD9"/>
    <w:rPr>
      <w:rFonts w:asciiTheme="majorHAnsi" w:eastAsiaTheme="majorEastAsia" w:hAnsiTheme="majorHAnsi" w:cstheme="majorBidi"/>
      <w:color w:val="0A1D30" w:themeColor="text2" w:themeShade="BF"/>
      <w:spacing w:val="5"/>
      <w:kern w:val="28"/>
      <w:sz w:val="52"/>
      <w:szCs w:val="52"/>
    </w:rPr>
  </w:style>
  <w:style w:type="character" w:styleId="nfasis">
    <w:name w:val="Emphasis"/>
    <w:basedOn w:val="Fuentedeprrafopredeter"/>
    <w:uiPriority w:val="20"/>
    <w:qFormat/>
    <w:rsid w:val="00D1197D"/>
    <w:rPr>
      <w:i/>
      <w:iCs/>
    </w:rPr>
  </w:style>
  <w:style w:type="character" w:styleId="Hipervnculo">
    <w:name w:val="Hyperlink"/>
    <w:basedOn w:val="Fuentedeprrafopredeter"/>
    <w:uiPriority w:val="99"/>
    <w:unhideWhenUsed/>
    <w:rPr>
      <w:color w:val="467886" w:themeColor="hyperlink"/>
      <w:u w:val="single"/>
    </w:rPr>
  </w:style>
  <w:style w:type="table" w:styleId="Tablaconcuadrcula">
    <w:name w:val="Table Grid"/>
    <w:basedOn w:val="Tablanormal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Descripcin">
    <w:name w:val="caption"/>
    <w:basedOn w:val="Normal"/>
    <w:next w:val="Normal"/>
    <w:uiPriority w:val="35"/>
    <w:semiHidden/>
    <w:unhideWhenUsed/>
    <w:qFormat/>
    <w:rsid w:val="007109C0"/>
    <w:pPr>
      <w:spacing w:line="240" w:lineRule="auto"/>
    </w:pPr>
    <w:rPr>
      <w:b/>
      <w:bCs/>
      <w:color w:val="156082" w:themeColor="accent1"/>
      <w:sz w:val="18"/>
      <w:szCs w:val="18"/>
    </w:rPr>
  </w:style>
  <w:style w:type="paragraph" w:styleId="Prrafodelista">
    <w:name w:val="List Paragraph"/>
    <w:basedOn w:val="Normal"/>
    <w:uiPriority w:val="99"/>
    <w:unhideWhenUsed/>
    <w:rsid w:val="009B07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28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VIER SANCHEZ ROMERO</cp:lastModifiedBy>
  <cp:revision>21</cp:revision>
  <dcterms:created xsi:type="dcterms:W3CDTF">2025-11-10T10:53:00Z</dcterms:created>
  <dcterms:modified xsi:type="dcterms:W3CDTF">2025-11-10T11:38:00Z</dcterms:modified>
</cp:coreProperties>
</file>